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06C" w:rsidRPr="007F75F8" w:rsidRDefault="009B21E1">
      <w:pPr>
        <w:jc w:val="center"/>
        <w:rPr>
          <w:rFonts w:ascii="Times New Roman" w:eastAsia="宋体" w:hAnsi="Times New Roman" w:cs="Times New Roman"/>
          <w:b/>
          <w:color w:val="000000"/>
          <w:sz w:val="24"/>
        </w:rPr>
      </w:pPr>
      <w:r w:rsidRPr="007F75F8">
        <w:rPr>
          <w:rFonts w:ascii="Times New Roman" w:eastAsia="宋体" w:hAnsi="Times New Roman" w:cs="Times New Roman"/>
          <w:b/>
          <w:color w:val="000000"/>
          <w:sz w:val="24"/>
        </w:rPr>
        <w:t xml:space="preserve">Supplementary Table </w:t>
      </w:r>
      <w:r w:rsidR="007F75F8" w:rsidRPr="007F75F8">
        <w:rPr>
          <w:rFonts w:ascii="Times New Roman" w:eastAsia="宋体" w:hAnsi="Times New Roman" w:cs="Times New Roman"/>
          <w:b/>
          <w:color w:val="000000"/>
          <w:sz w:val="24"/>
        </w:rPr>
        <w:t>3</w:t>
      </w:r>
      <w:r w:rsidRPr="007F75F8">
        <w:rPr>
          <w:rFonts w:ascii="Times New Roman" w:eastAsia="宋体" w:hAnsi="Times New Roman" w:cs="Times New Roman"/>
          <w:b/>
          <w:color w:val="000000"/>
          <w:sz w:val="24"/>
        </w:rPr>
        <w:t xml:space="preserve"> Predicted CTL epitopes</w:t>
      </w:r>
      <w:bookmarkStart w:id="0" w:name="_GoBack"/>
      <w:bookmarkEnd w:id="0"/>
      <w:r w:rsidRPr="007F75F8">
        <w:rPr>
          <w:rFonts w:ascii="Times New Roman" w:eastAsia="宋体" w:hAnsi="Times New Roman" w:cs="Times New Roman"/>
          <w:b/>
          <w:color w:val="000000"/>
          <w:sz w:val="24"/>
        </w:rPr>
        <w:t xml:space="preserve"> of W541 vaccine protein</w:t>
      </w:r>
    </w:p>
    <w:tbl>
      <w:tblPr>
        <w:tblW w:w="132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02"/>
        <w:gridCol w:w="1875"/>
        <w:gridCol w:w="1050"/>
        <w:gridCol w:w="780"/>
        <w:gridCol w:w="585"/>
        <w:gridCol w:w="1110"/>
        <w:gridCol w:w="1740"/>
        <w:gridCol w:w="3045"/>
      </w:tblGrid>
      <w:tr w:rsidR="00C0506C">
        <w:trPr>
          <w:trHeight w:val="285"/>
        </w:trPr>
        <w:tc>
          <w:tcPr>
            <w:tcW w:w="31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llele</w:t>
            </w:r>
          </w:p>
        </w:tc>
        <w:tc>
          <w:tcPr>
            <w:tcW w:w="18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eptide</w:t>
            </w:r>
          </w:p>
        </w:tc>
        <w:tc>
          <w:tcPr>
            <w:tcW w:w="10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7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</w:tc>
        <w:tc>
          <w:tcPr>
            <w:tcW w:w="5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ength</w:t>
            </w:r>
          </w:p>
        </w:tc>
        <w:tc>
          <w:tcPr>
            <w:tcW w:w="17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ntigenicity</w:t>
            </w:r>
          </w:p>
        </w:tc>
        <w:tc>
          <w:tcPr>
            <w:tcW w:w="30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lass I Immunogenicity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07:02,HLA-B*07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PGLPVEY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17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1024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02:03,HLA-A*02:03,HLA-A*02:01,HLA-A*02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PVEYLQV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06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5492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15:01,HLA-B*1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PVEYLQV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99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4776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35:01,HLA-B*3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PVEYLQV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44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2647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35:01,HLA-B*3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PVEYLQVP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47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1907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02:06,HLA-A*02:01,HLA-A*68:02,HLA-A*02: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SGWDINTP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88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0528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02: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GWDINTP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38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4401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23:01,HLA-B*1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GWDINTPA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62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6756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68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TPAFEWY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2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288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07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KPTGSAVVG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14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172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58:01,HLA-B*1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SAVVGLS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01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2032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32:01,HLA-B*58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SSALTLA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51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2491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30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SALTLAIY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67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7553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02: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LTLAIYH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43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806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02:03,HLA-A*02:01,HLA-A*02: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MGPTLIG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79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5932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02:03,HLA-A*02: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MGPTLIGL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03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7424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35:01,HLA-B*07:02,HLA-B*53:01,HLA-B*1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GPTLIGLA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2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9966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07:02,HLA-B*3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PTLIGLA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6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01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7644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30:02,HLA-A*30:02,HLA-B*35:01,HLA-B*35:01,HLA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B*15:01,HLA-B*1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LAMGDAGG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27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8393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B*44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DMWGPKED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7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75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8255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68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RVWVYCGN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05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4696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03:01,HLA-A*11:01,HLA-A*31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VWVYCGNG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15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0358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07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KPSDLGGNN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06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1348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03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LGGNNLPA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48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3556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1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LPAKFLEG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16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3363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02:06,HLA-A*02:03,HLA-A*68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QDAYNAGG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4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90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219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68:02,HLA-A*02:06,HLA-A*02: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YNAGGGHNGV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65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5759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68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AGGGHNGV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4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038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2289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58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SGTHSWEY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5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38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1131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58:01,HLA-B*57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GTHSWEYW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43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749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40:01,HLA-B*40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WEYWGAQL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0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8728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33:01,HLA-A*33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YWGAQLNA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06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3826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02: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ALGATPNT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8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50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1318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68:02,HLA-A*02:03,HLA-A*02:06,HLA-A*02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IGTAAAVV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61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8213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68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TAAAVVL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81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5739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68:02,HLA-A*02:03,HLA-A*02: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TAAAVVLP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97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5339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68:02,HLA-A*02:06,HLA-A*02: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AAAVVLPG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79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3247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02:03,HLA-A*02: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AAVVLPGLV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37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9532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B*1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VGLAGGAA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37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5872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02: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VGLAGGAAT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13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943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02:03,HLA-A*02:01,HLA-A*02: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AGGAAT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33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7233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1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GAATAGA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86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1456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1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GAATAGA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96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7816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68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AATAGAFS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74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6183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02: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QDDYNGWD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7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21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5142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68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YSDWYSPAC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79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5647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07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KPTGSAAIG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4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47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9265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58:01,HLA-B*1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GSAAIGLS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4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82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7925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58:01,HLA-B*1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SAAIGLS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02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0755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02: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ILAAYHPQ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6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70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9121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07:02,HLA-B*3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PSLIGLA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9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07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1014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68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RLWVYCGN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65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2996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02: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LWVYCGNG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3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136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0358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3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PNELGGA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143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7121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07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PNELGGAN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4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04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8199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68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LGGANIP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4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81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8295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1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GGANIPAE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5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81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5475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24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YNAAGGH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7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72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6379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68:02,HLA-A*02:03,HLA-A*02: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YNAAGGHNAV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7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11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6592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68:02,HLA-B*35:01,HLA-A*02:06,HLA-A*02: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AAGGHNAV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7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957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2765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15:01,HLA-B*3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AAGGHNAV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7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75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6235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B*15:01,HLA-B*3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AGGHNAV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7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841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2765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58:01,HLA-A*68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AVFNFPPN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8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02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1532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30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VFNFPPN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8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39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2191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68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RYLARVEA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Rv34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06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2236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07:02,HLA-B*08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PARRPQN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Rv1733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4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312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032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07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PQNLLDVT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Rv1733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4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64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1269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07:0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EPARGRKR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Rv1733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5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62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1613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07:02,HLA-B*08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PARGRKRT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Rv1733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284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01154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35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PFAAAAG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Rv1733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7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535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0512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02:06,HLA-A*68:02,HLA-A*02:0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FAAAAGTAV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Rv1733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259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1579</w:t>
            </w:r>
          </w:p>
        </w:tc>
      </w:tr>
      <w:tr w:rsidR="00C0506C">
        <w:trPr>
          <w:trHeight w:val="315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A*02:06,HLA-A*68:02,HLA-B*35:01,HLA-A*02:03,HLA-B*07:02,HLA-A*02:0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AAAAGTAV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Rv1733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7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628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7769</w:t>
            </w:r>
          </w:p>
        </w:tc>
      </w:tr>
      <w:tr w:rsidR="00C0506C">
        <w:trPr>
          <w:trHeight w:val="330"/>
        </w:trPr>
        <w:tc>
          <w:tcPr>
            <w:tcW w:w="31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B*15:0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AAAAGTAVQ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A1A"/>
                <w:sz w:val="24"/>
              </w:rPr>
            </w:pPr>
            <w:r>
              <w:rPr>
                <w:rFonts w:ascii="Times New Roman" w:eastAsia="宋体" w:hAnsi="Times New Roman" w:cs="Times New Roman"/>
                <w:color w:val="1A1A1A"/>
                <w:kern w:val="0"/>
                <w:sz w:val="24"/>
                <w:lang w:bidi="ar"/>
              </w:rPr>
              <w:t>Rv1733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7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8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588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0506C" w:rsidRDefault="004F1316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1685</w:t>
            </w:r>
          </w:p>
        </w:tc>
      </w:tr>
    </w:tbl>
    <w:p w:rsidR="00C0506C" w:rsidRDefault="00C0506C">
      <w:pPr>
        <w:jc w:val="center"/>
        <w:rPr>
          <w:rFonts w:ascii="Arial" w:eastAsia="Arial" w:hAnsi="Arial" w:cs="Arial"/>
          <w:color w:val="000000"/>
          <w:sz w:val="24"/>
          <w:shd w:val="clear" w:color="auto" w:fill="FFFFFF"/>
        </w:rPr>
      </w:pPr>
    </w:p>
    <w:p w:rsidR="00C0506C" w:rsidRDefault="00C0506C"/>
    <w:p w:rsidR="00C0506C" w:rsidRDefault="00C0506C"/>
    <w:sectPr w:rsidR="00C050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JiZTcwODNjMGNiMTAxZDg5MDA1ZTRlODI4NjRhYzkifQ=="/>
  </w:docVars>
  <w:rsids>
    <w:rsidRoot w:val="250239D7"/>
    <w:rsid w:val="004F1316"/>
    <w:rsid w:val="007F75F8"/>
    <w:rsid w:val="009B21E1"/>
    <w:rsid w:val="00C0506C"/>
    <w:rsid w:val="25023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765455"/>
  <w15:docId w15:val="{8B8655E0-BD3F-4284-9B27-020A7EED0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81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35</Words>
  <Characters>4195</Characters>
  <Application>Microsoft Office Word</Application>
  <DocSecurity>0</DocSecurity>
  <Lines>34</Lines>
  <Paragraphs>9</Paragraphs>
  <ScaleCrop>false</ScaleCrop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ueqiong Wu</cp:lastModifiedBy>
  <cp:revision>4</cp:revision>
  <dcterms:created xsi:type="dcterms:W3CDTF">2024-02-11T01:05:00Z</dcterms:created>
  <dcterms:modified xsi:type="dcterms:W3CDTF">2024-02-13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B1100B1EF8D4A5A842E7AEBAD474D94_11</vt:lpwstr>
  </property>
</Properties>
</file>